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F6BEA" w14:textId="13548AD1" w:rsidR="00A26C35" w:rsidRDefault="00A26C35" w:rsidP="00A26C35">
      <w:r>
        <w:rPr>
          <w:rFonts w:ascii="Times New Roman" w:hAnsi="Times New Roman" w:cs="Times New Roman"/>
          <w:szCs w:val="21"/>
        </w:rPr>
        <w:t>Supplementary</w:t>
      </w:r>
      <w:r>
        <w:rPr>
          <w:rFonts w:hint="eastAsia"/>
        </w:rPr>
        <w:t xml:space="preserve"> Table</w:t>
      </w:r>
      <w:r w:rsidR="007038A2">
        <w:t xml:space="preserve"> 2</w:t>
      </w:r>
      <w:r>
        <w:rPr>
          <w:rFonts w:hint="eastAsia"/>
        </w:rPr>
        <w:t xml:space="preserve"> CpG coverages of each sample.</w:t>
      </w:r>
    </w:p>
    <w:tbl>
      <w:tblPr>
        <w:tblW w:w="13198" w:type="dxa"/>
        <w:tblInd w:w="93" w:type="dxa"/>
        <w:tblLook w:val="04A0" w:firstRow="1" w:lastRow="0" w:firstColumn="1" w:lastColumn="0" w:noHBand="0" w:noVBand="1"/>
      </w:tblPr>
      <w:tblGrid>
        <w:gridCol w:w="2567"/>
        <w:gridCol w:w="1417"/>
        <w:gridCol w:w="1316"/>
        <w:gridCol w:w="1316"/>
        <w:gridCol w:w="1316"/>
        <w:gridCol w:w="1316"/>
        <w:gridCol w:w="1316"/>
        <w:gridCol w:w="1316"/>
        <w:gridCol w:w="1318"/>
      </w:tblGrid>
      <w:tr w:rsidR="00A26C35" w:rsidRPr="009A2087" w14:paraId="6EF22041" w14:textId="77777777" w:rsidTr="0004294E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BB29E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4398" w14:textId="7777777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PBS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0325" w14:textId="7777777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PBS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B95FB" w14:textId="7777777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PBS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59B79" w14:textId="7777777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ZPBS4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A29E8" w14:textId="7777777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S1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65E8E" w14:textId="34760ECA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S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64D0C" w14:textId="302219CD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S3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8892" w14:textId="27448CB7" w:rsidR="00A26C35" w:rsidRPr="009A2087" w:rsidRDefault="00A26C35" w:rsidP="0004294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MSS4</w:t>
            </w:r>
          </w:p>
        </w:tc>
      </w:tr>
      <w:tr w:rsidR="00A26C35" w:rsidRPr="009A2087" w14:paraId="7DFEE6B3" w14:textId="77777777" w:rsidTr="0004294E">
        <w:trPr>
          <w:trHeight w:val="27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7EF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1x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9270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533,752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9AC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943,757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475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227,38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5C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,420,05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D22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138,028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77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790,533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12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,739,048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ACD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,255,602</w:t>
            </w:r>
          </w:p>
        </w:tc>
      </w:tr>
      <w:tr w:rsidR="00A26C35" w:rsidRPr="009A2087" w14:paraId="4CEAFEFB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6F3E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1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6E1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8C7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37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F4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8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AD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59B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D2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E892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15</w:t>
            </w:r>
          </w:p>
        </w:tc>
      </w:tr>
      <w:tr w:rsidR="00A26C35" w:rsidRPr="009A2087" w14:paraId="52DE8EE4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A22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1x)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6A3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61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C78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.61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01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095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AE0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42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686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239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906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6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C12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.559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3FB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.4394</w:t>
            </w:r>
          </w:p>
        </w:tc>
      </w:tr>
      <w:tr w:rsidR="00A26C35" w:rsidRPr="009A2087" w14:paraId="0152B5F2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AB00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2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079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333,5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684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486,9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52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,357,0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C7C0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,527,7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B2E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298,1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B49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,424,1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F4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,475,4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8DD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,687,089</w:t>
            </w:r>
          </w:p>
        </w:tc>
      </w:tr>
      <w:tr w:rsidR="00A26C35" w:rsidRPr="009A2087" w14:paraId="2CDE6094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BEFB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2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9A9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93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39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45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661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085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0F0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978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F12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45</w:t>
            </w:r>
          </w:p>
        </w:tc>
      </w:tr>
      <w:tr w:rsidR="00A26C35" w:rsidRPr="009A2087" w14:paraId="2AA5CB8F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C775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2x)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E7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237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617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9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72A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98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7F2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6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14A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769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941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28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3A1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07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DA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1361</w:t>
            </w:r>
          </w:p>
        </w:tc>
      </w:tr>
      <w:tr w:rsidR="00A26C35" w:rsidRPr="009A2087" w14:paraId="033890BC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285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3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C6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348,99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6FB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171,5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51F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,720,3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B9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652,6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B07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387,8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C8E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519,3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654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,840,40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AF2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,186,275</w:t>
            </w:r>
          </w:p>
        </w:tc>
      </w:tr>
      <w:tr w:rsidR="00A26C35" w:rsidRPr="009A2087" w14:paraId="0A075947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268F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3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08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5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73C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6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9D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6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7B6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0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A01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85D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5962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5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E63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109</w:t>
            </w:r>
          </w:p>
        </w:tc>
      </w:tr>
      <w:tr w:rsidR="00A26C35" w:rsidRPr="009A2087" w14:paraId="358F9A4B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A53A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3x)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87E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33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A9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26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292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73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DD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854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8F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95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969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15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11E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76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90F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597</w:t>
            </w:r>
          </w:p>
        </w:tc>
      </w:tr>
      <w:tr w:rsidR="00A26C35" w:rsidRPr="009A2087" w14:paraId="57B91DFD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F00F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4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4DD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914,0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C5A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925,6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F562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,395,3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764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252,4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58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98,0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681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616,28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D12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807,2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E79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,048,940</w:t>
            </w:r>
          </w:p>
        </w:tc>
      </w:tr>
      <w:tr w:rsidR="00A26C35" w:rsidRPr="009A2087" w14:paraId="45C92EC4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B3F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4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B602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5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9F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370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37D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5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690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2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32A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54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C8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958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151</w:t>
            </w:r>
          </w:p>
        </w:tc>
      </w:tr>
      <w:tr w:rsidR="00A26C35" w:rsidRPr="009A2087" w14:paraId="01159A31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D0F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4x)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69B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8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15C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4E2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0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FB1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5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CB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B1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6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7AA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9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432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103</w:t>
            </w:r>
          </w:p>
        </w:tc>
      </w:tr>
      <w:tr w:rsidR="00A26C35" w:rsidRPr="009A2087" w14:paraId="4BF94607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02AC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5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52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159,2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A84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580,88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70B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93,59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B77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467,2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C2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951,73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260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,477,4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D2C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,396,5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F755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,407,740</w:t>
            </w:r>
          </w:p>
        </w:tc>
      </w:tr>
      <w:tr w:rsidR="00A26C35" w:rsidRPr="009A2087" w14:paraId="5BB98AA0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65B1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5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076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8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B49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2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D05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1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F6F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2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6B1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99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38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408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4B3F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428</w:t>
            </w:r>
          </w:p>
        </w:tc>
      </w:tr>
      <w:tr w:rsidR="00A26C35" w:rsidRPr="009A2087" w14:paraId="5A8DDA6C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F4B0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5x)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F89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86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FEB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DD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6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AF8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1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ED8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9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1F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2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C4E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7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6A4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101</w:t>
            </w:r>
          </w:p>
        </w:tc>
      </w:tr>
      <w:tr w:rsidR="00A26C35" w:rsidRPr="009A2087" w14:paraId="39729119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41F8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Gs (10x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8DA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2,0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3BC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,7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0DA0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4,1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9427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2,97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4F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4,40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4B7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,55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C7A3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,9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5C8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5,577</w:t>
            </w:r>
          </w:p>
        </w:tc>
      </w:tr>
      <w:tr w:rsidR="00A26C35" w:rsidRPr="009A2087" w14:paraId="2A2A0987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39EE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Coverage (10x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519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547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0D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97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988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528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911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10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CFF0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212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123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6274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99C6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114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0EB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7709</w:t>
            </w:r>
          </w:p>
        </w:tc>
      </w:tr>
      <w:tr w:rsidR="00A26C35" w:rsidRPr="009A2087" w14:paraId="5F6967A2" w14:textId="77777777" w:rsidTr="0004294E">
        <w:trPr>
          <w:trHeight w:val="27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C3684" w14:textId="77777777" w:rsidR="00A26C35" w:rsidRPr="009A2087" w:rsidRDefault="00A26C35" w:rsidP="000429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centage (10x)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441D1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4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BCED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8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5AD4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4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880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DC764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8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266A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9773E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4AFB" w14:textId="77777777" w:rsidR="00A26C35" w:rsidRPr="009A2087" w:rsidRDefault="00A26C35" w:rsidP="0004294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A208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</w:tbl>
    <w:p w14:paraId="69B993A1" w14:textId="77777777" w:rsidR="00A26C35" w:rsidRDefault="00A26C35" w:rsidP="00A26C35"/>
    <w:p w14:paraId="0F618944" w14:textId="77777777" w:rsidR="00792E04" w:rsidRDefault="00792E04"/>
    <w:sectPr w:rsidR="00792E04" w:rsidSect="00D95B00">
      <w:pgSz w:w="16838" w:h="11906" w:orient="landscape"/>
      <w:pgMar w:top="851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0D920" w14:textId="77777777" w:rsidR="00556BA5" w:rsidRDefault="00556BA5" w:rsidP="00924F28">
      <w:r>
        <w:separator/>
      </w:r>
    </w:p>
  </w:endnote>
  <w:endnote w:type="continuationSeparator" w:id="0">
    <w:p w14:paraId="2861E786" w14:textId="77777777" w:rsidR="00556BA5" w:rsidRDefault="00556BA5" w:rsidP="0092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3773B" w14:textId="77777777" w:rsidR="00556BA5" w:rsidRDefault="00556BA5" w:rsidP="00924F28">
      <w:r>
        <w:separator/>
      </w:r>
    </w:p>
  </w:footnote>
  <w:footnote w:type="continuationSeparator" w:id="0">
    <w:p w14:paraId="74CE72DC" w14:textId="77777777" w:rsidR="00556BA5" w:rsidRDefault="00556BA5" w:rsidP="00924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C35"/>
    <w:rsid w:val="00556BA5"/>
    <w:rsid w:val="005A4841"/>
    <w:rsid w:val="007038A2"/>
    <w:rsid w:val="00792E04"/>
    <w:rsid w:val="00924F28"/>
    <w:rsid w:val="00A2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697C40"/>
  <w15:docId w15:val="{C963D256-E273-419D-B530-5E970C8C0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C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4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4F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4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4F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9</Words>
  <Characters>1365</Characters>
  <Application>Microsoft Office Word</Application>
  <DocSecurity>0</DocSecurity>
  <Lines>11</Lines>
  <Paragraphs>3</Paragraphs>
  <ScaleCrop>false</ScaleCrop>
  <Company>Microsoft</Company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b1</dc:creator>
  <cp:lastModifiedBy>Zhao Shuhua</cp:lastModifiedBy>
  <cp:revision>3</cp:revision>
  <dcterms:created xsi:type="dcterms:W3CDTF">2021-10-13T07:41:00Z</dcterms:created>
  <dcterms:modified xsi:type="dcterms:W3CDTF">2021-10-25T13:24:00Z</dcterms:modified>
</cp:coreProperties>
</file>